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BB74D" w14:textId="41E5E631" w:rsidR="008D2D6C" w:rsidRPr="008D2D6C" w:rsidRDefault="008D2D6C" w:rsidP="004C549D">
      <w:pPr>
        <w:pStyle w:val="NoSpacing"/>
      </w:pPr>
      <w:bookmarkStart w:id="0" w:name="_Hlk126242360"/>
      <w:r w:rsidRPr="008D2D6C">
        <w:t>A multidimensional framework to quantify the effects of urbanization on avian breeding fitness</w:t>
      </w:r>
    </w:p>
    <w:p w14:paraId="2BBCCEED" w14:textId="77777777" w:rsidR="008D2D6C" w:rsidRPr="008D2D6C" w:rsidRDefault="008D2D6C" w:rsidP="004C549D">
      <w:pPr>
        <w:pStyle w:val="NoSpacing"/>
      </w:pPr>
    </w:p>
    <w:p w14:paraId="3D03DD8A" w14:textId="77777777" w:rsidR="008D2D6C" w:rsidRPr="008D2D6C" w:rsidRDefault="008D2D6C" w:rsidP="004C549D">
      <w:pPr>
        <w:pStyle w:val="NoSpacing"/>
      </w:pPr>
      <w:r w:rsidRPr="008D2D6C">
        <w:t>Sihao Chen, Yu Liu, Samantha C. Patrick, Eben Goodale, Rebecca J. Safran</w:t>
      </w:r>
      <w:r w:rsidRPr="008D2D6C">
        <w:rPr>
          <w:rFonts w:hint="eastAsia"/>
        </w:rPr>
        <w:t>,</w:t>
      </w:r>
      <w:r w:rsidRPr="008D2D6C">
        <w:t xml:space="preserve"> Emilio Pagani-Núñez</w:t>
      </w:r>
    </w:p>
    <w:p w14:paraId="5856C56F" w14:textId="77777777" w:rsidR="008D2D6C" w:rsidRPr="008D2D6C" w:rsidRDefault="008D2D6C" w:rsidP="004C549D">
      <w:pPr>
        <w:pStyle w:val="NoSpacing"/>
      </w:pPr>
    </w:p>
    <w:p w14:paraId="13E1060C" w14:textId="7C79E69B" w:rsidR="008D2D6C" w:rsidRPr="008D2D6C" w:rsidRDefault="008D2D6C" w:rsidP="004C549D">
      <w:pPr>
        <w:pStyle w:val="NoSpacing"/>
      </w:pPr>
      <w:r w:rsidRPr="008D2D6C">
        <w:t xml:space="preserve">Article for </w:t>
      </w:r>
      <w:r w:rsidR="00F23F6F" w:rsidRPr="00F23F6F">
        <w:t>Ecology and Evolution</w:t>
      </w:r>
    </w:p>
    <w:bookmarkEnd w:id="0"/>
    <w:p w14:paraId="47A2FA8B" w14:textId="77777777" w:rsidR="00FD4D2E" w:rsidRPr="008D2D6C" w:rsidRDefault="00FD4D2E" w:rsidP="004C549D">
      <w:pPr>
        <w:pStyle w:val="NoSpacing"/>
      </w:pPr>
    </w:p>
    <w:p w14:paraId="0F16A4E2" w14:textId="77777777" w:rsidR="00FD4D2E" w:rsidRPr="008D2D6C" w:rsidRDefault="00FD4D2E">
      <w:pPr>
        <w:spacing w:line="259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8D2D6C">
        <w:rPr>
          <w:rFonts w:ascii="Times New Roman" w:hAnsi="Times New Roman" w:cs="Times New Roman"/>
          <w:sz w:val="24"/>
          <w:szCs w:val="24"/>
        </w:rPr>
        <w:br w:type="page"/>
      </w:r>
    </w:p>
    <w:p w14:paraId="6AB5BD1E" w14:textId="124B4829" w:rsidR="00FD4D2E" w:rsidRPr="008D2D6C" w:rsidRDefault="00FD4D2E" w:rsidP="004C549D">
      <w:pPr>
        <w:pStyle w:val="NoSpacing"/>
      </w:pPr>
      <w:r w:rsidRPr="008D2D6C">
        <w:lastRenderedPageBreak/>
        <w:t>Appendix S</w:t>
      </w:r>
      <w:r w:rsidR="00B86DCE">
        <w:t>1</w:t>
      </w:r>
    </w:p>
    <w:p w14:paraId="59251FA2" w14:textId="6D60FE90" w:rsidR="00FD4D2E" w:rsidRPr="008D2D6C" w:rsidRDefault="00FD4D2E" w:rsidP="004C549D">
      <w:pPr>
        <w:pStyle w:val="NoSpacing"/>
      </w:pPr>
      <w:r w:rsidRPr="008D2D6C">
        <w:t xml:space="preserve">This appendix </w:t>
      </w:r>
      <w:bookmarkStart w:id="1" w:name="_Hlk126242253"/>
      <w:r w:rsidRPr="008D2D6C">
        <w:t>includes a flow chart showing the systematic review methods and results.</w:t>
      </w:r>
      <w:bookmarkEnd w:id="1"/>
    </w:p>
    <w:p w14:paraId="1676E82D" w14:textId="77777777" w:rsidR="00FD4D2E" w:rsidRPr="008D2D6C" w:rsidRDefault="00FD4D2E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8D2D6C">
        <w:rPr>
          <w:rFonts w:ascii="Times New Roman" w:hAnsi="Times New Roman" w:cs="Times New Roman"/>
          <w:sz w:val="24"/>
          <w:szCs w:val="24"/>
        </w:rPr>
        <w:br w:type="page"/>
      </w:r>
    </w:p>
    <w:p w14:paraId="1092553E" w14:textId="283F3608" w:rsidR="00B2266B" w:rsidRPr="008D2D6C" w:rsidRDefault="00FD4D2E">
      <w:pPr>
        <w:rPr>
          <w:rFonts w:ascii="Times New Roman" w:hAnsi="Times New Roman" w:cs="Times New Roman"/>
          <w:sz w:val="24"/>
          <w:szCs w:val="24"/>
        </w:rPr>
      </w:pPr>
      <w:r w:rsidRPr="008D2D6C">
        <w:rPr>
          <w:rFonts w:ascii="Times New Roman" w:hAnsi="Times New Roman" w:cs="Times New Roman"/>
          <w:sz w:val="24"/>
          <w:szCs w:val="24"/>
        </w:rPr>
        <w:lastRenderedPageBreak/>
        <w:t xml:space="preserve">Figure S1. </w:t>
      </w:r>
      <w:r w:rsidR="00B2266B" w:rsidRPr="008D2D6C">
        <w:rPr>
          <w:rFonts w:ascii="Times New Roman" w:hAnsi="Times New Roman" w:cs="Times New Roman"/>
          <w:sz w:val="24"/>
          <w:szCs w:val="24"/>
        </w:rPr>
        <w:t>A flow chart showing the systematic review methods and results.</w:t>
      </w:r>
    </w:p>
    <w:p w14:paraId="58DCF062" w14:textId="2F167C10" w:rsidR="004905E1" w:rsidRPr="008D2D6C" w:rsidRDefault="00E82D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00F385" wp14:editId="01280EE8">
            <wp:extent cx="5571460" cy="5220200"/>
            <wp:effectExtent l="0" t="0" r="0" b="0"/>
            <wp:docPr id="13693082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704" cy="5242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905E1" w:rsidRPr="008D2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F01"/>
    <w:rsid w:val="00141E33"/>
    <w:rsid w:val="001E5054"/>
    <w:rsid w:val="003614B5"/>
    <w:rsid w:val="00383A8D"/>
    <w:rsid w:val="003D09B9"/>
    <w:rsid w:val="004C549D"/>
    <w:rsid w:val="00503FDC"/>
    <w:rsid w:val="005121C4"/>
    <w:rsid w:val="00551181"/>
    <w:rsid w:val="006525EF"/>
    <w:rsid w:val="006E5E7A"/>
    <w:rsid w:val="00742C46"/>
    <w:rsid w:val="008B52E6"/>
    <w:rsid w:val="008D2D6C"/>
    <w:rsid w:val="008F72F5"/>
    <w:rsid w:val="00A211B3"/>
    <w:rsid w:val="00A35376"/>
    <w:rsid w:val="00AF099E"/>
    <w:rsid w:val="00B039EC"/>
    <w:rsid w:val="00B2266B"/>
    <w:rsid w:val="00B86DCE"/>
    <w:rsid w:val="00C85BA7"/>
    <w:rsid w:val="00C85F01"/>
    <w:rsid w:val="00CA238A"/>
    <w:rsid w:val="00CF0840"/>
    <w:rsid w:val="00D873B6"/>
    <w:rsid w:val="00E401A7"/>
    <w:rsid w:val="00E82D2A"/>
    <w:rsid w:val="00EB466B"/>
    <w:rsid w:val="00F11DEB"/>
    <w:rsid w:val="00F23F6F"/>
    <w:rsid w:val="00F43457"/>
    <w:rsid w:val="00F86210"/>
    <w:rsid w:val="00FD4D2E"/>
    <w:rsid w:val="00FD51DC"/>
    <w:rsid w:val="00FE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28B4D"/>
  <w15:chartTrackingRefBased/>
  <w15:docId w15:val="{B83CF09D-D492-4100-907D-4C5C339E9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5EF"/>
    <w:pPr>
      <w:spacing w:line="360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1DEB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paragraph" w:styleId="Heading2">
    <w:name w:val="heading 2"/>
    <w:basedOn w:val="Subtitle"/>
    <w:next w:val="Normal"/>
    <w:link w:val="Heading2Char"/>
    <w:autoRedefine/>
    <w:uiPriority w:val="9"/>
    <w:unhideWhenUsed/>
    <w:qFormat/>
    <w:rsid w:val="00F11DEB"/>
    <w:pPr>
      <w:keepNext/>
      <w:keepLines/>
      <w:spacing w:before="40" w:after="0" w:line="480" w:lineRule="auto"/>
      <w:outlineLvl w:val="1"/>
    </w:pPr>
    <w:rPr>
      <w:rFonts w:ascii="Times New Roman" w:hAnsi="Times New Roman" w:cstheme="majorBidi"/>
      <w:color w:val="auto"/>
      <w:spacing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DEB"/>
    <w:rPr>
      <w:rFonts w:ascii="Times New Roman" w:eastAsiaTheme="majorEastAsia" w:hAnsi="Times New Roman" w:cstheme="majorBidi"/>
      <w:sz w:val="28"/>
      <w:szCs w:val="32"/>
      <w:lang w:val="en-CA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B466B"/>
    <w:pPr>
      <w:spacing w:after="0" w:line="240" w:lineRule="auto"/>
      <w:contextualSpacing/>
    </w:pPr>
    <w:rPr>
      <w:rFonts w:ascii="Centaur" w:eastAsiaTheme="majorEastAsia" w:hAnsi="Centaur" w:cstheme="majorBidi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EB466B"/>
    <w:rPr>
      <w:rFonts w:ascii="Centaur" w:eastAsiaTheme="majorEastAsia" w:hAnsi="Centaur" w:cstheme="majorBidi"/>
      <w:spacing w:val="-10"/>
      <w:kern w:val="28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11DEB"/>
    <w:rPr>
      <w:rFonts w:ascii="Times New Roman" w:eastAsiaTheme="minorEastAsia" w:hAnsi="Times New Roman" w:cstheme="majorBidi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18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51181"/>
    <w:rPr>
      <w:rFonts w:eastAsiaTheme="minorEastAsia"/>
      <w:color w:val="5A5A5A" w:themeColor="text1" w:themeTint="A5"/>
      <w:spacing w:val="15"/>
      <w:lang w:val="en-CA"/>
    </w:rPr>
  </w:style>
  <w:style w:type="paragraph" w:styleId="NoSpacing">
    <w:name w:val="No Spacing"/>
    <w:autoRedefine/>
    <w:uiPriority w:val="1"/>
    <w:qFormat/>
    <w:rsid w:val="004C549D"/>
    <w:pPr>
      <w:spacing w:after="0" w:line="360" w:lineRule="auto"/>
    </w:pPr>
    <w:rPr>
      <w:rFonts w:ascii="Times New Roman" w:eastAsia="SimSun" w:hAnsi="Times New Roman" w:cs="Times New Roman"/>
      <w:lang w:eastAsia="zh-CN"/>
    </w:rPr>
  </w:style>
  <w:style w:type="character" w:styleId="Hyperlink">
    <w:name w:val="Hyperlink"/>
    <w:basedOn w:val="DefaultParagraphFont"/>
    <w:uiPriority w:val="99"/>
    <w:unhideWhenUsed/>
    <w:rsid w:val="00FD4D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ihao</dc:creator>
  <cp:keywords/>
  <dc:description/>
  <cp:lastModifiedBy>Chen, Sihao</cp:lastModifiedBy>
  <cp:revision>16</cp:revision>
  <dcterms:created xsi:type="dcterms:W3CDTF">2022-11-06T03:30:00Z</dcterms:created>
  <dcterms:modified xsi:type="dcterms:W3CDTF">2023-06-01T14:11:00Z</dcterms:modified>
</cp:coreProperties>
</file>